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740D3D" w14:textId="6F14E4C5" w:rsidR="007624BD" w:rsidRPr="00B24785" w:rsidRDefault="007624BD" w:rsidP="007624BD">
      <w:pPr>
        <w:jc w:val="center"/>
        <w:rPr>
          <w:b/>
          <w:bCs/>
          <w:i/>
          <w:iCs/>
        </w:rPr>
      </w:pPr>
      <w:r w:rsidRPr="00B24785">
        <w:rPr>
          <w:b/>
          <w:bCs/>
          <w:i/>
          <w:iCs/>
        </w:rPr>
        <w:t>Additional file 1 –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8454"/>
      </w:tblGrid>
      <w:tr w:rsidR="000D2A87" w14:paraId="50970E42" w14:textId="77777777" w:rsidTr="00CC5CAE">
        <w:tc>
          <w:tcPr>
            <w:tcW w:w="562" w:type="dxa"/>
          </w:tcPr>
          <w:p w14:paraId="246F589D" w14:textId="77777777" w:rsidR="000D2A87" w:rsidRDefault="000D2A87" w:rsidP="00CC5CAE"/>
        </w:tc>
        <w:tc>
          <w:tcPr>
            <w:tcW w:w="8454" w:type="dxa"/>
          </w:tcPr>
          <w:p w14:paraId="5EA73B33" w14:textId="1E900DD4" w:rsidR="000D2A87" w:rsidRPr="00995D6F" w:rsidRDefault="000D2A87" w:rsidP="00CC5CAE">
            <w:pPr>
              <w:rPr>
                <w:b/>
              </w:rPr>
            </w:pPr>
            <w:r w:rsidRPr="00995D6F">
              <w:rPr>
                <w:b/>
              </w:rPr>
              <w:t>Syntax Combinations</w:t>
            </w:r>
          </w:p>
        </w:tc>
      </w:tr>
      <w:tr w:rsidR="000D2A87" w14:paraId="06E8D774" w14:textId="77777777" w:rsidTr="00CC5CAE">
        <w:tc>
          <w:tcPr>
            <w:tcW w:w="562" w:type="dxa"/>
          </w:tcPr>
          <w:p w14:paraId="4E0AE80C" w14:textId="77777777" w:rsidR="000D2A87" w:rsidRDefault="000D2A87" w:rsidP="00CC5CAE">
            <w:r>
              <w:t>1</w:t>
            </w:r>
          </w:p>
        </w:tc>
        <w:tc>
          <w:tcPr>
            <w:tcW w:w="8454" w:type="dxa"/>
          </w:tcPr>
          <w:p w14:paraId="1374E7AF" w14:textId="77777777" w:rsidR="000D2A87" w:rsidRPr="009E4671" w:rsidRDefault="000D2A87" w:rsidP="00CC5CAE">
            <w:r>
              <w:t>(implement* OR execut* OR perform* OR deliver* OR process* OR disseminat*)</w:t>
            </w:r>
          </w:p>
        </w:tc>
      </w:tr>
      <w:tr w:rsidR="000D2A87" w14:paraId="75D81A3B" w14:textId="77777777" w:rsidTr="00CC5CAE">
        <w:tc>
          <w:tcPr>
            <w:tcW w:w="562" w:type="dxa"/>
          </w:tcPr>
          <w:p w14:paraId="2D9E3D6E" w14:textId="77777777" w:rsidR="000D2A87" w:rsidRDefault="000D2A87" w:rsidP="00CC5CAE">
            <w:r>
              <w:t>2</w:t>
            </w:r>
          </w:p>
        </w:tc>
        <w:tc>
          <w:tcPr>
            <w:tcW w:w="8454" w:type="dxa"/>
          </w:tcPr>
          <w:p w14:paraId="2AA778F5" w14:textId="68A00497" w:rsidR="000D2A87" w:rsidRPr="009E4671" w:rsidRDefault="000D2A87" w:rsidP="00CC5CAE">
            <w:r>
              <w:t>(“community based” OR community OR population OR society OR neighborhood OR communal OR municipal)</w:t>
            </w:r>
          </w:p>
        </w:tc>
      </w:tr>
      <w:tr w:rsidR="000D2A87" w14:paraId="4A38903A" w14:textId="77777777" w:rsidTr="00CC5CAE">
        <w:tc>
          <w:tcPr>
            <w:tcW w:w="562" w:type="dxa"/>
          </w:tcPr>
          <w:p w14:paraId="7E73315B" w14:textId="77777777" w:rsidR="000D2A87" w:rsidRDefault="000D2A87" w:rsidP="00CC5CAE">
            <w:r>
              <w:t>3</w:t>
            </w:r>
          </w:p>
        </w:tc>
        <w:tc>
          <w:tcPr>
            <w:tcW w:w="8454" w:type="dxa"/>
          </w:tcPr>
          <w:p w14:paraId="24396DDD" w14:textId="77777777" w:rsidR="000D2A87" w:rsidRPr="009E4671" w:rsidRDefault="000D2A87" w:rsidP="00CC5CAE">
            <w:r>
              <w:t>1 OR 2</w:t>
            </w:r>
          </w:p>
        </w:tc>
      </w:tr>
      <w:tr w:rsidR="000D2A87" w14:paraId="70754EDD" w14:textId="77777777" w:rsidTr="00CC5CAE">
        <w:tc>
          <w:tcPr>
            <w:tcW w:w="562" w:type="dxa"/>
          </w:tcPr>
          <w:p w14:paraId="7701CBD9" w14:textId="77777777" w:rsidR="000D2A87" w:rsidRDefault="000D2A87" w:rsidP="00CC5CAE">
            <w:r>
              <w:t>4</w:t>
            </w:r>
          </w:p>
        </w:tc>
        <w:tc>
          <w:tcPr>
            <w:tcW w:w="8454" w:type="dxa"/>
          </w:tcPr>
          <w:p w14:paraId="1AF62850" w14:textId="77777777" w:rsidR="000D2A87" w:rsidRPr="009E4671" w:rsidRDefault="000D2A87" w:rsidP="00CC5CAE">
            <w:r>
              <w:t xml:space="preserve">(“physical activity” OR “physical (fit* or train* or active* or endur*))” OR exercis* OR sport* OR “physical education” OR walk* OR cycl* OR activit* OR “public health” OR “health promotion”) </w:t>
            </w:r>
          </w:p>
        </w:tc>
      </w:tr>
      <w:tr w:rsidR="000D2A87" w14:paraId="053682B9" w14:textId="77777777" w:rsidTr="00CC5CAE">
        <w:tc>
          <w:tcPr>
            <w:tcW w:w="562" w:type="dxa"/>
          </w:tcPr>
          <w:p w14:paraId="5F5F7144" w14:textId="77777777" w:rsidR="000D2A87" w:rsidRDefault="000D2A87" w:rsidP="00CC5CAE">
            <w:r>
              <w:t>5</w:t>
            </w:r>
          </w:p>
        </w:tc>
        <w:tc>
          <w:tcPr>
            <w:tcW w:w="8454" w:type="dxa"/>
          </w:tcPr>
          <w:p w14:paraId="6B8916A4" w14:textId="77777777" w:rsidR="000D2A87" w:rsidRDefault="000D2A87" w:rsidP="00CC5CAE">
            <w:r>
              <w:t>(interve* OR strategy* OR plan OR program* OR polic* OR approach* OR scheme OR framework OR guideline OR concept)</w:t>
            </w:r>
          </w:p>
        </w:tc>
      </w:tr>
      <w:tr w:rsidR="000D2A87" w14:paraId="5F9C2F88" w14:textId="77777777" w:rsidTr="00CC5CAE">
        <w:tc>
          <w:tcPr>
            <w:tcW w:w="562" w:type="dxa"/>
          </w:tcPr>
          <w:p w14:paraId="1741B17A" w14:textId="77777777" w:rsidR="000D2A87" w:rsidRDefault="000D2A87" w:rsidP="00CC5CAE">
            <w:r>
              <w:t>6</w:t>
            </w:r>
          </w:p>
        </w:tc>
        <w:tc>
          <w:tcPr>
            <w:tcW w:w="8454" w:type="dxa"/>
          </w:tcPr>
          <w:p w14:paraId="4E42469F" w14:textId="77777777" w:rsidR="000D2A87" w:rsidRPr="009E4671" w:rsidRDefault="000D2A87" w:rsidP="00CC5CAE">
            <w:r>
              <w:t>4</w:t>
            </w:r>
            <w:r w:rsidRPr="009E4671">
              <w:t xml:space="preserve"> </w:t>
            </w:r>
            <w:r>
              <w:t>AND 5</w:t>
            </w:r>
          </w:p>
        </w:tc>
      </w:tr>
      <w:tr w:rsidR="000D2A87" w14:paraId="0F036B8C" w14:textId="77777777" w:rsidTr="00CC5CAE">
        <w:trPr>
          <w:trHeight w:val="397"/>
        </w:trPr>
        <w:tc>
          <w:tcPr>
            <w:tcW w:w="562" w:type="dxa"/>
          </w:tcPr>
          <w:p w14:paraId="05D85238" w14:textId="77777777" w:rsidR="000D2A87" w:rsidRDefault="000D2A87" w:rsidP="00CC5CAE">
            <w:r>
              <w:t>6</w:t>
            </w:r>
          </w:p>
        </w:tc>
        <w:tc>
          <w:tcPr>
            <w:tcW w:w="8454" w:type="dxa"/>
          </w:tcPr>
          <w:p w14:paraId="56D6F1B4" w14:textId="77777777" w:rsidR="000D2A87" w:rsidRPr="009E4671" w:rsidRDefault="000D2A87" w:rsidP="00CC5CAE">
            <w:r>
              <w:t>(“process evaluation” OR process* OR plan* OR engag* OR collab* OR eval* OR monitor*)</w:t>
            </w:r>
          </w:p>
        </w:tc>
      </w:tr>
      <w:tr w:rsidR="000D2A87" w14:paraId="4B10835F" w14:textId="77777777" w:rsidTr="00CC5CAE">
        <w:trPr>
          <w:trHeight w:val="397"/>
        </w:trPr>
        <w:tc>
          <w:tcPr>
            <w:tcW w:w="562" w:type="dxa"/>
          </w:tcPr>
          <w:p w14:paraId="11419595" w14:textId="77777777" w:rsidR="000D2A87" w:rsidRDefault="000D2A87" w:rsidP="00CC5CAE">
            <w:r>
              <w:t>7</w:t>
            </w:r>
          </w:p>
        </w:tc>
        <w:tc>
          <w:tcPr>
            <w:tcW w:w="8454" w:type="dxa"/>
          </w:tcPr>
          <w:p w14:paraId="1C141FB1" w14:textId="5DDCFC1B" w:rsidR="000D2A87" w:rsidRPr="009E4671" w:rsidRDefault="000D2A87" w:rsidP="00CC5CAE">
            <w:r>
              <w:t>(outcom* OR fidelity OR feasib* OR adapt* OR sustain* OR “scale up” OR scalability OR scaling OR adopt* OR uptake)</w:t>
            </w:r>
          </w:p>
        </w:tc>
      </w:tr>
      <w:tr w:rsidR="000D2A87" w14:paraId="7D3BB554" w14:textId="77777777" w:rsidTr="00CC5CAE">
        <w:trPr>
          <w:trHeight w:val="397"/>
        </w:trPr>
        <w:tc>
          <w:tcPr>
            <w:tcW w:w="562" w:type="dxa"/>
          </w:tcPr>
          <w:p w14:paraId="538CA495" w14:textId="77777777" w:rsidR="000D2A87" w:rsidRDefault="000D2A87" w:rsidP="00CC5CAE">
            <w:r>
              <w:t>8</w:t>
            </w:r>
          </w:p>
        </w:tc>
        <w:tc>
          <w:tcPr>
            <w:tcW w:w="8454" w:type="dxa"/>
          </w:tcPr>
          <w:p w14:paraId="5592D67F" w14:textId="77777777" w:rsidR="000D2A87" w:rsidRDefault="000D2A87" w:rsidP="00CC5CAE">
            <w:r>
              <w:t>6 OR 7</w:t>
            </w:r>
          </w:p>
        </w:tc>
      </w:tr>
      <w:tr w:rsidR="000D2A87" w14:paraId="1C58D538" w14:textId="77777777" w:rsidTr="00CC5CAE">
        <w:trPr>
          <w:trHeight w:val="397"/>
        </w:trPr>
        <w:tc>
          <w:tcPr>
            <w:tcW w:w="562" w:type="dxa"/>
          </w:tcPr>
          <w:p w14:paraId="76A846A2" w14:textId="77777777" w:rsidR="000D2A87" w:rsidRDefault="000D2A87" w:rsidP="00CC5CAE">
            <w:r>
              <w:t>9</w:t>
            </w:r>
          </w:p>
        </w:tc>
        <w:tc>
          <w:tcPr>
            <w:tcW w:w="8454" w:type="dxa"/>
          </w:tcPr>
          <w:p w14:paraId="30AA9D14" w14:textId="77777777" w:rsidR="000D2A87" w:rsidRDefault="000D2A87" w:rsidP="00CC5CAE">
            <w:r w:rsidRPr="009E4671">
              <w:t>(factor OR aspect OR characteristic OR determinant)</w:t>
            </w:r>
          </w:p>
        </w:tc>
      </w:tr>
      <w:tr w:rsidR="000D2A87" w14:paraId="3D89DB41" w14:textId="77777777" w:rsidTr="00CC5CAE">
        <w:trPr>
          <w:trHeight w:val="397"/>
        </w:trPr>
        <w:tc>
          <w:tcPr>
            <w:tcW w:w="562" w:type="dxa"/>
          </w:tcPr>
          <w:p w14:paraId="16F88DBA" w14:textId="77777777" w:rsidR="000D2A87" w:rsidRDefault="000D2A87" w:rsidP="00CC5CAE">
            <w:r>
              <w:t>10</w:t>
            </w:r>
          </w:p>
        </w:tc>
        <w:tc>
          <w:tcPr>
            <w:tcW w:w="8454" w:type="dxa"/>
          </w:tcPr>
          <w:p w14:paraId="5861DDE1" w14:textId="77777777" w:rsidR="000D2A87" w:rsidRPr="009E4671" w:rsidRDefault="000D2A87" w:rsidP="00CC5CAE">
            <w:r w:rsidRPr="009E4671">
              <w:t xml:space="preserve">(barrier OR limitat* OR imped* OR restrict* OR difficult*) </w:t>
            </w:r>
          </w:p>
        </w:tc>
      </w:tr>
      <w:tr w:rsidR="000D2A87" w14:paraId="724CF276" w14:textId="77777777" w:rsidTr="00CC5CAE">
        <w:trPr>
          <w:trHeight w:val="397"/>
        </w:trPr>
        <w:tc>
          <w:tcPr>
            <w:tcW w:w="562" w:type="dxa"/>
          </w:tcPr>
          <w:p w14:paraId="6CAD1045" w14:textId="77777777" w:rsidR="000D2A87" w:rsidRDefault="000D2A87" w:rsidP="00CC5CAE">
            <w:r>
              <w:t>11</w:t>
            </w:r>
          </w:p>
        </w:tc>
        <w:tc>
          <w:tcPr>
            <w:tcW w:w="8454" w:type="dxa"/>
          </w:tcPr>
          <w:p w14:paraId="46562818" w14:textId="77777777" w:rsidR="000D2A87" w:rsidRPr="009E4671" w:rsidRDefault="000D2A87" w:rsidP="00CC5CAE">
            <w:r w:rsidRPr="009E4671">
              <w:t>(facilitat* OR enable* OR ease OR assist*)</w:t>
            </w:r>
          </w:p>
        </w:tc>
      </w:tr>
      <w:tr w:rsidR="000D2A87" w14:paraId="091EC23D" w14:textId="77777777" w:rsidTr="00CC5CAE">
        <w:trPr>
          <w:trHeight w:val="397"/>
        </w:trPr>
        <w:tc>
          <w:tcPr>
            <w:tcW w:w="562" w:type="dxa"/>
          </w:tcPr>
          <w:p w14:paraId="0CFE9F97" w14:textId="77777777" w:rsidR="000D2A87" w:rsidRDefault="000D2A87" w:rsidP="00CC5CAE">
            <w:r>
              <w:t>12</w:t>
            </w:r>
          </w:p>
        </w:tc>
        <w:tc>
          <w:tcPr>
            <w:tcW w:w="8454" w:type="dxa"/>
          </w:tcPr>
          <w:p w14:paraId="1F3D2E1D" w14:textId="77777777" w:rsidR="000D2A87" w:rsidRPr="009E4671" w:rsidRDefault="000D2A87" w:rsidP="00CC5CAE">
            <w:r>
              <w:t xml:space="preserve">9 AND (10 OR 11) </w:t>
            </w:r>
          </w:p>
        </w:tc>
      </w:tr>
      <w:tr w:rsidR="000D2A87" w14:paraId="21B74E45" w14:textId="77777777" w:rsidTr="00CC5CAE">
        <w:trPr>
          <w:trHeight w:val="397"/>
        </w:trPr>
        <w:tc>
          <w:tcPr>
            <w:tcW w:w="562" w:type="dxa"/>
          </w:tcPr>
          <w:p w14:paraId="7C0E5E5F" w14:textId="77777777" w:rsidR="000D2A87" w:rsidRDefault="000D2A87" w:rsidP="00CC5CAE">
            <w:r>
              <w:t>13</w:t>
            </w:r>
          </w:p>
        </w:tc>
        <w:tc>
          <w:tcPr>
            <w:tcW w:w="8454" w:type="dxa"/>
          </w:tcPr>
          <w:p w14:paraId="4E4755E7" w14:textId="77777777" w:rsidR="000D2A87" w:rsidRPr="009E4671" w:rsidRDefault="000D2A87" w:rsidP="00CC5CAE">
            <w:r>
              <w:t>3 AND 6 AND 8 AND 12</w:t>
            </w:r>
          </w:p>
        </w:tc>
      </w:tr>
      <w:tr w:rsidR="000D2A87" w14:paraId="2E43AB01" w14:textId="77777777" w:rsidTr="00CC5CAE">
        <w:trPr>
          <w:trHeight w:val="397"/>
        </w:trPr>
        <w:tc>
          <w:tcPr>
            <w:tcW w:w="562" w:type="dxa"/>
          </w:tcPr>
          <w:p w14:paraId="10426E42" w14:textId="77777777" w:rsidR="000D2A87" w:rsidRDefault="000D2A87" w:rsidP="00CC5CAE">
            <w:r>
              <w:t>14</w:t>
            </w:r>
          </w:p>
        </w:tc>
        <w:tc>
          <w:tcPr>
            <w:tcW w:w="8454" w:type="dxa"/>
          </w:tcPr>
          <w:p w14:paraId="5F8C8E80" w14:textId="77777777" w:rsidR="000D2A87" w:rsidRDefault="000D2A87" w:rsidP="00CC5CAE">
            <w:r>
              <w:t>NOT (</w:t>
            </w:r>
            <w:r w:rsidRPr="002007B5">
              <w:t>"active trav*"  OR  "active trans*"  OR  "active comm*"</w:t>
            </w:r>
            <w:r>
              <w:t>)</w:t>
            </w:r>
          </w:p>
        </w:tc>
      </w:tr>
      <w:tr w:rsidR="000D2A87" w14:paraId="54493DB7" w14:textId="77777777" w:rsidTr="00CC5CAE">
        <w:trPr>
          <w:trHeight w:val="397"/>
        </w:trPr>
        <w:tc>
          <w:tcPr>
            <w:tcW w:w="562" w:type="dxa"/>
          </w:tcPr>
          <w:p w14:paraId="75040B6B" w14:textId="77777777" w:rsidR="000D2A87" w:rsidRDefault="000D2A87" w:rsidP="00CC5CAE">
            <w:r>
              <w:t>15</w:t>
            </w:r>
          </w:p>
        </w:tc>
        <w:tc>
          <w:tcPr>
            <w:tcW w:w="8454" w:type="dxa"/>
          </w:tcPr>
          <w:p w14:paraId="373701B5" w14:textId="77777777" w:rsidR="000D2A87" w:rsidRDefault="000D2A87" w:rsidP="00CC5CAE">
            <w:r>
              <w:t>NOT (rehab* OR recovery OR therap* OR care OR diet)</w:t>
            </w:r>
          </w:p>
        </w:tc>
      </w:tr>
      <w:tr w:rsidR="000D2A87" w14:paraId="7F92A93F" w14:textId="77777777" w:rsidTr="00CC5CAE">
        <w:trPr>
          <w:trHeight w:val="397"/>
        </w:trPr>
        <w:tc>
          <w:tcPr>
            <w:tcW w:w="562" w:type="dxa"/>
          </w:tcPr>
          <w:p w14:paraId="18D181D4" w14:textId="77777777" w:rsidR="000D2A87" w:rsidRDefault="000D2A87" w:rsidP="00CC5CAE">
            <w:r>
              <w:t>16</w:t>
            </w:r>
          </w:p>
        </w:tc>
        <w:tc>
          <w:tcPr>
            <w:tcW w:w="8454" w:type="dxa"/>
          </w:tcPr>
          <w:p w14:paraId="386E6E85" w14:textId="77777777" w:rsidR="000D2A87" w:rsidRDefault="000D2A87" w:rsidP="00CC5CAE">
            <w:r>
              <w:t>13 NOT (14 AND 15)</w:t>
            </w:r>
          </w:p>
        </w:tc>
      </w:tr>
      <w:tr w:rsidR="000D2A87" w14:paraId="7B69A9AD" w14:textId="77777777" w:rsidTr="00CC5CAE">
        <w:trPr>
          <w:trHeight w:val="397"/>
        </w:trPr>
        <w:tc>
          <w:tcPr>
            <w:tcW w:w="562" w:type="dxa"/>
          </w:tcPr>
          <w:p w14:paraId="3873DA49" w14:textId="77777777" w:rsidR="000D2A87" w:rsidRDefault="000D2A87" w:rsidP="00CC5CAE">
            <w:r>
              <w:t>17</w:t>
            </w:r>
          </w:p>
        </w:tc>
        <w:tc>
          <w:tcPr>
            <w:tcW w:w="8454" w:type="dxa"/>
          </w:tcPr>
          <w:p w14:paraId="4F89FADC" w14:textId="77777777" w:rsidR="000D2A87" w:rsidRPr="009E4671" w:rsidRDefault="000D2A87" w:rsidP="00CC5CAE">
            <w:r>
              <w:t>Limit 16 to 2000-2020</w:t>
            </w:r>
            <w:r w:rsidRPr="009E4671">
              <w:t xml:space="preserve"> AND English</w:t>
            </w:r>
          </w:p>
        </w:tc>
      </w:tr>
    </w:tbl>
    <w:p w14:paraId="1F9F574C" w14:textId="77777777" w:rsidR="000D2A87" w:rsidRDefault="000D2A87" w:rsidP="000D2A87"/>
    <w:p w14:paraId="201D0337" w14:textId="77777777" w:rsidR="000D2A87" w:rsidRDefault="000D2A87" w:rsidP="000D2A87">
      <w:r>
        <w:t>Sample search (from SCOPUS)</w:t>
      </w:r>
    </w:p>
    <w:p w14:paraId="14111EA3" w14:textId="77777777" w:rsidR="000D2A87" w:rsidRPr="004F7EF9" w:rsidRDefault="000D2A87" w:rsidP="000D2A87">
      <w:r w:rsidRPr="00344763">
        <w:t xml:space="preserve">( TITLE ( ( "physical activity"  OR  "physical* (fit* or train* or active*))"  OR  exercis*  OR  sport*  OR  "physical education"  OR  walk*  OR  cycl* )  AND  ( interve*  OR  strategy*  OR  plan  OR  program*  OR  polic*  OR  approach*  OR  scheme  OR  framework  OR  guideline ) ) )  AND  ( TITLE-ABS ( implement*  OR  execut*  OR  perform*  OR  deliver*  OR  process ) )  AND  ( TITLE-ABS ( "community based"  OR  community  OR  population  OR  society  OR  neighbourhood  OR  communal  OR  municipal ) )  AND  ( TITLE-ABS ( ( "process evaluation"  OR  process*  OR  plan*  OR  engag*  OR  collab*  OR  eval*  OR  monitor* )  OR  ( outcom*  OR  fidelity  OR  feasib*  OR  adapt*  OR  sustain*  OR  "scale up"  OR  scalability  OR  scaling  OR  adopt*  OR  uptake  OR  utilis*  OR  utiliz* ) ) )  AND  ( </w:t>
      </w:r>
      <w:r w:rsidRPr="00344763">
        <w:lastRenderedPageBreak/>
        <w:t>TITLE-ABS ( ( factor  OR  aspect  OR  characteristic  OR  determinant )  AND  ( ( barrier  OR  limitat*  OR  imped*  OR  restrict*  OR  difficult* )  OR  ( facilitat*  OR  enable*  OR  ease  OR  assist* ) ) ) )  AND NOT  ( TITLE-ABS-KEY ( "active trav*"  OR  "active trans*"  OR  "active comm*" )  AND  TITLE-ABS-KEY ( rehab*  OR  recovery  OR  therap*  OR  care  OR  di</w:t>
      </w:r>
      <w:r>
        <w:t xml:space="preserve">et* ) )  AND  PUBYEAR  &gt;  1999 </w:t>
      </w:r>
    </w:p>
    <w:p w14:paraId="2D9A6BB0" w14:textId="77777777" w:rsidR="00AC739D" w:rsidRDefault="00AC739D"/>
    <w:sectPr w:rsidR="00AC73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A87"/>
    <w:rsid w:val="000D2A87"/>
    <w:rsid w:val="00353E31"/>
    <w:rsid w:val="007624BD"/>
    <w:rsid w:val="00AC739D"/>
    <w:rsid w:val="00B24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938DAE"/>
  <w15:chartTrackingRefBased/>
  <w15:docId w15:val="{0E051BB5-6C1B-314E-B917-F8A5D80E0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2A87"/>
    <w:pPr>
      <w:spacing w:after="160" w:line="259" w:lineRule="auto"/>
    </w:pPr>
    <w:rPr>
      <w:sz w:val="22"/>
      <w:szCs w:val="22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2A87"/>
    <w:rPr>
      <w:sz w:val="22"/>
      <w:szCs w:val="22"/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1</Words>
  <Characters>2062</Characters>
  <Application>Microsoft Office Word</Application>
  <DocSecurity>0</DocSecurity>
  <Lines>17</Lines>
  <Paragraphs>4</Paragraphs>
  <ScaleCrop>false</ScaleCrop>
  <Company/>
  <LinksUpToDate>false</LinksUpToDate>
  <CharactersWithSpaces>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ima Cooper</dc:creator>
  <cp:keywords/>
  <dc:description/>
  <cp:lastModifiedBy>Jemima Cooper</cp:lastModifiedBy>
  <cp:revision>3</cp:revision>
  <dcterms:created xsi:type="dcterms:W3CDTF">2020-08-17T19:01:00Z</dcterms:created>
  <dcterms:modified xsi:type="dcterms:W3CDTF">2020-12-18T19:23:00Z</dcterms:modified>
</cp:coreProperties>
</file>